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836" w:rsidRPr="005226EC" w:rsidRDefault="00E73836" w:rsidP="00E73836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5226EC">
        <w:rPr>
          <w:rFonts w:ascii="Times New Roman" w:hAnsi="Times New Roman"/>
          <w:b/>
          <w:color w:val="000000"/>
          <w:sz w:val="24"/>
          <w:szCs w:val="24"/>
        </w:rPr>
        <w:t>Ta</w:t>
      </w:r>
      <w:r>
        <w:rPr>
          <w:rFonts w:ascii="Times New Roman" w:hAnsi="Times New Roman"/>
          <w:b/>
          <w:color w:val="000000"/>
          <w:sz w:val="24"/>
          <w:szCs w:val="24"/>
        </w:rPr>
        <w:t>ble S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Pr="006A4DA0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6A4DA0">
        <w:rPr>
          <w:rFonts w:ascii="Times New Roman" w:hAnsi="Times New Roman"/>
          <w:color w:val="000000"/>
          <w:sz w:val="24"/>
          <w:szCs w:val="24"/>
        </w:rPr>
        <w:t>G</w:t>
      </w:r>
      <w:r w:rsidRPr="005226EC">
        <w:rPr>
          <w:rFonts w:ascii="Times New Roman" w:hAnsi="Times New Roman"/>
          <w:color w:val="000000"/>
          <w:sz w:val="24"/>
          <w:szCs w:val="24"/>
        </w:rPr>
        <w:t xml:space="preserve">enes and </w:t>
      </w:r>
      <w:proofErr w:type="spellStart"/>
      <w:r w:rsidRPr="005226EC">
        <w:rPr>
          <w:rFonts w:ascii="Times New Roman" w:hAnsi="Times New Roman"/>
          <w:color w:val="000000"/>
          <w:sz w:val="24"/>
          <w:szCs w:val="24"/>
        </w:rPr>
        <w:t>oligonucleotide</w:t>
      </w:r>
      <w:proofErr w:type="spellEnd"/>
      <w:r w:rsidRPr="005226EC">
        <w:rPr>
          <w:rFonts w:ascii="Times New Roman" w:hAnsi="Times New Roman"/>
          <w:color w:val="000000"/>
          <w:sz w:val="24"/>
          <w:szCs w:val="24"/>
        </w:rPr>
        <w:t xml:space="preserve"> sets used in quantitative and semi-quantitative </w:t>
      </w:r>
      <w:proofErr w:type="spellStart"/>
      <w:r w:rsidRPr="005226EC">
        <w:rPr>
          <w:rFonts w:ascii="Times New Roman" w:hAnsi="Times New Roman"/>
          <w:color w:val="000000"/>
          <w:sz w:val="24"/>
          <w:szCs w:val="24"/>
        </w:rPr>
        <w:t>RT-PCR</w:t>
      </w:r>
      <w:proofErr w:type="spellEnd"/>
      <w:r w:rsidRPr="005226EC">
        <w:rPr>
          <w:rFonts w:ascii="Times New Roman" w:hAnsi="Times New Roman"/>
          <w:color w:val="000000"/>
          <w:sz w:val="24"/>
          <w:szCs w:val="24"/>
        </w:rPr>
        <w:t xml:space="preserve"> experiments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</w:p>
    <w:tbl>
      <w:tblPr>
        <w:tblW w:w="83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827"/>
        <w:gridCol w:w="3301"/>
        <w:gridCol w:w="3228"/>
      </w:tblGrid>
      <w:tr w:rsidR="00E73836" w:rsidRPr="005226EC" w:rsidTr="00E97A28">
        <w:tc>
          <w:tcPr>
            <w:tcW w:w="18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73836" w:rsidRPr="005226EC" w:rsidRDefault="00E73836" w:rsidP="00E97A28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3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Gene Function</w:t>
            </w:r>
          </w:p>
        </w:tc>
        <w:tc>
          <w:tcPr>
            <w:tcW w:w="32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73836" w:rsidRPr="005226EC" w:rsidRDefault="00E73836" w:rsidP="00E97A28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rimers (5’ to 3’)</w:t>
            </w:r>
          </w:p>
        </w:tc>
      </w:tr>
      <w:tr w:rsidR="00E73836" w:rsidRPr="005226EC" w:rsidTr="00E97A28">
        <w:tc>
          <w:tcPr>
            <w:tcW w:w="182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olyc02g072470.2.1</w:t>
            </w:r>
          </w:p>
        </w:tc>
        <w:tc>
          <w:tcPr>
            <w:tcW w:w="330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Receptor like </w:t>
            </w:r>
            <w:proofErr w:type="spellStart"/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322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ATTGCACCAGAGTATGGAAG</w:t>
            </w:r>
            <w:proofErr w:type="spellEnd"/>
          </w:p>
          <w:p w:rsidR="00E73836" w:rsidRPr="00807033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CCAAACACTTTCTATACCCTCAA</w:t>
            </w:r>
            <w:proofErr w:type="spellEnd"/>
          </w:p>
        </w:tc>
      </w:tr>
      <w:tr w:rsidR="00E73836" w:rsidRPr="005226EC" w:rsidTr="00E97A28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olyc08g074630.1.1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olyphenol</w:t>
            </w:r>
            <w:proofErr w:type="spellEnd"/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AATCATCGCAATGGAACTA</w:t>
            </w:r>
            <w:proofErr w:type="spellEnd"/>
          </w:p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ACAATCACGGACTTTCACG</w:t>
            </w:r>
            <w:proofErr w:type="spellEnd"/>
          </w:p>
        </w:tc>
      </w:tr>
      <w:tr w:rsidR="00E73836" w:rsidRPr="005226EC" w:rsidTr="00E97A28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oly</w:t>
            </w:r>
            <w:r w:rsidR="00EA2A55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c</w:t>
            </w:r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2g036480.1.1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arpin</w:t>
            </w:r>
            <w:proofErr w:type="spellEnd"/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induced protein-like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AACCTCAACACCGATACGA</w:t>
            </w:r>
            <w:proofErr w:type="spellEnd"/>
          </w:p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AGGCTGCACTTCAACAAGA</w:t>
            </w:r>
            <w:proofErr w:type="spellEnd"/>
          </w:p>
        </w:tc>
      </w:tr>
      <w:tr w:rsidR="00E73836" w:rsidRPr="005226EC" w:rsidTr="00E97A28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olyc07g008600.1.1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LRR</w:t>
            </w:r>
            <w:proofErr w:type="spellEnd"/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receptor-like serine/</w:t>
            </w:r>
            <w:proofErr w:type="spellStart"/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hreonine</w:t>
            </w:r>
            <w:proofErr w:type="spellEnd"/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-protein </w:t>
            </w:r>
            <w:proofErr w:type="spellStart"/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CTGAATCTTCGTGGTAACTTC</w:t>
            </w:r>
            <w:proofErr w:type="spellEnd"/>
          </w:p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TTGGTATTTGTCCACCAAAA</w:t>
            </w:r>
            <w:proofErr w:type="spellEnd"/>
          </w:p>
        </w:tc>
      </w:tr>
      <w:tr w:rsidR="00E73836" w:rsidRPr="005226EC" w:rsidTr="00E97A28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olyc07g049530.2.1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1-aminocyclopropane-1-carboxylate </w:t>
            </w:r>
            <w:proofErr w:type="spellStart"/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oxidase</w:t>
            </w:r>
            <w:proofErr w:type="spellEnd"/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GGGACATTACAAGAAGTGCA</w:t>
            </w:r>
            <w:proofErr w:type="spellEnd"/>
          </w:p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GCTTAGGACATGGTGGATAG</w:t>
            </w:r>
            <w:proofErr w:type="spellEnd"/>
          </w:p>
        </w:tc>
      </w:tr>
      <w:tr w:rsidR="00E73836" w:rsidRPr="005226EC" w:rsidTr="00E97A28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854A72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hyperlink r:id="rId4" w:history="1">
              <w:r w:rsidR="00E73836" w:rsidRPr="005226EC">
                <w:rPr>
                  <w:rFonts w:ascii="Times New Roman" w:hAnsi="Times New Roman"/>
                  <w:bCs/>
                  <w:color w:val="000000"/>
                  <w:sz w:val="18"/>
                  <w:szCs w:val="18"/>
                </w:rPr>
                <w:t>Solyc01g057000.2.1</w:t>
              </w:r>
            </w:hyperlink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Universal stress protein family protein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CTTTCTTGGGTAGTGTGAGC</w:t>
            </w:r>
            <w:proofErr w:type="spellEnd"/>
          </w:p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AAAACCTATTGCCTGTGGAC</w:t>
            </w:r>
            <w:proofErr w:type="spellEnd"/>
          </w:p>
        </w:tc>
      </w:tr>
      <w:tr w:rsidR="00E73836" w:rsidRPr="005226EC" w:rsidTr="00E97A28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D22FE9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olyc04g072070.2.1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D22FE9" w:rsidRDefault="00E73836" w:rsidP="00E97A28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proofErr w:type="spellStart"/>
            <w:r w:rsidRPr="00D22FE9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WRKY</w:t>
            </w:r>
            <w:proofErr w:type="spellEnd"/>
            <w:r w:rsidRPr="00D22FE9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transcription factor 16</w:t>
            </w:r>
            <w:r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GATGGATACAAATGGAGGAA</w:t>
            </w:r>
            <w:proofErr w:type="spellEnd"/>
          </w:p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807033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CAGTAAATGATAAAGGGAC</w:t>
            </w:r>
            <w:proofErr w:type="spellEnd"/>
          </w:p>
        </w:tc>
      </w:tr>
      <w:bookmarkStart w:id="0" w:name="OLE_LINK20"/>
      <w:bookmarkStart w:id="1" w:name="OLE_LINK21"/>
      <w:tr w:rsidR="00E73836" w:rsidRPr="005226EC" w:rsidTr="00E97A28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854A72" w:rsidP="00E97A28">
            <w:pPr>
              <w:jc w:val="lef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5226EC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E73836" w:rsidRPr="005226EC">
              <w:rPr>
                <w:rFonts w:ascii="Times New Roman" w:hAnsi="Times New Roman"/>
                <w:sz w:val="18"/>
                <w:szCs w:val="18"/>
              </w:rPr>
              <w:instrText>HYPERLINK "http://solgenomics.net/feature/17961802/details"</w:instrText>
            </w:r>
            <w:r w:rsidRPr="005226EC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73836" w:rsidRPr="005226EC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olyc10g081170.1.1</w:t>
            </w:r>
            <w:r w:rsidRPr="005226EC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bookmarkEnd w:id="0"/>
            <w:bookmarkEnd w:id="1"/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5226EC">
              <w:rPr>
                <w:rFonts w:ascii="Times New Roman" w:hAnsi="Times New Roman"/>
                <w:bCs/>
                <w:sz w:val="18"/>
                <w:szCs w:val="18"/>
              </w:rPr>
              <w:t>Calmodulin-2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CTGATGAAGAAGTCGATGAGATG</w:t>
            </w:r>
            <w:proofErr w:type="spellEnd"/>
          </w:p>
          <w:p w:rsidR="00E73836" w:rsidRPr="00807033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807033">
              <w:rPr>
                <w:rFonts w:ascii="Times New Roman" w:hAnsi="Times New Roman"/>
                <w:color w:val="000000"/>
                <w:sz w:val="18"/>
                <w:szCs w:val="18"/>
              </w:rPr>
              <w:t>AGACAAGAGCCTACCCAATGA</w:t>
            </w:r>
            <w:proofErr w:type="spellEnd"/>
          </w:p>
        </w:tc>
      </w:tr>
      <w:tr w:rsidR="00E73836" w:rsidRPr="005226EC" w:rsidTr="00E97A28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E76425" w:rsidRDefault="00E73836" w:rsidP="00E97A28">
            <w:pPr>
              <w:spacing w:line="340" w:lineRule="exac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E7642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F1</w:t>
            </w:r>
            <w:r w:rsidRPr="00E76425">
              <w:rPr>
                <w:rFonts w:ascii="Times New Roman" w:hAnsi="Times New Roman"/>
                <w:color w:val="000000"/>
                <w:sz w:val="18"/>
                <w:szCs w:val="18"/>
              </w:rPr>
              <w:t>-α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E76425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32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836" w:rsidRPr="00E76425" w:rsidRDefault="00E73836" w:rsidP="00E97A28">
            <w:pPr>
              <w:spacing w:line="34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E76425">
              <w:rPr>
                <w:rFonts w:ascii="Times New Roman" w:hAnsi="Times New Roman"/>
                <w:color w:val="000000"/>
                <w:sz w:val="18"/>
                <w:szCs w:val="18"/>
              </w:rPr>
              <w:t>TACTGGTGGTTTTGAAGCTG</w:t>
            </w:r>
            <w:proofErr w:type="spellEnd"/>
          </w:p>
          <w:p w:rsidR="00E73836" w:rsidRPr="00E76425" w:rsidRDefault="00E73836" w:rsidP="00E97A2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E76425">
              <w:rPr>
                <w:rFonts w:ascii="Times New Roman" w:hAnsi="Times New Roman"/>
                <w:color w:val="000000"/>
                <w:sz w:val="18"/>
                <w:szCs w:val="18"/>
              </w:rPr>
              <w:t>AACTTCCTTCACGATTTCATCATA</w:t>
            </w:r>
            <w:proofErr w:type="spellEnd"/>
          </w:p>
        </w:tc>
      </w:tr>
      <w:tr w:rsidR="00E73836" w:rsidRPr="005226EC" w:rsidTr="00E97A28">
        <w:tc>
          <w:tcPr>
            <w:tcW w:w="1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73836" w:rsidRPr="005226EC" w:rsidRDefault="00E73836" w:rsidP="00E97A28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322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73836" w:rsidRPr="005226EC" w:rsidRDefault="00E73836" w:rsidP="00E97A28">
            <w:pPr>
              <w:widowControl/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</w:tr>
    </w:tbl>
    <w:p w:rsidR="00E2284B" w:rsidRPr="00E73836" w:rsidRDefault="00E2284B" w:rsidP="005B689F">
      <w:pPr>
        <w:spacing w:line="480" w:lineRule="auto"/>
        <w:jc w:val="left"/>
      </w:pPr>
    </w:p>
    <w:sectPr w:rsidR="00E2284B" w:rsidRPr="00E73836" w:rsidSect="005B689F">
      <w:pgSz w:w="11906" w:h="16838"/>
      <w:pgMar w:top="1247" w:right="1134" w:bottom="1247" w:left="1134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73836"/>
    <w:rsid w:val="00186C29"/>
    <w:rsid w:val="00340D87"/>
    <w:rsid w:val="004623C7"/>
    <w:rsid w:val="00507057"/>
    <w:rsid w:val="00523F21"/>
    <w:rsid w:val="005B689F"/>
    <w:rsid w:val="005F4800"/>
    <w:rsid w:val="00612CF4"/>
    <w:rsid w:val="00854A72"/>
    <w:rsid w:val="00C875FC"/>
    <w:rsid w:val="00E2284B"/>
    <w:rsid w:val="00E73836"/>
    <w:rsid w:val="00EA2A55"/>
    <w:rsid w:val="00EF0E5C"/>
    <w:rsid w:val="00EF43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83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EF0E5C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EF0E5C"/>
    <w:pPr>
      <w:jc w:val="left"/>
    </w:pPr>
    <w:rPr>
      <w:rFonts w:ascii="Times New Roman" w:hAnsi="Times New Roman"/>
    </w:rPr>
  </w:style>
  <w:style w:type="character" w:customStyle="1" w:styleId="Char">
    <w:name w:val="批注文字 Char"/>
    <w:basedOn w:val="a0"/>
    <w:link w:val="a4"/>
    <w:uiPriority w:val="99"/>
    <w:semiHidden/>
    <w:rsid w:val="00EF0E5C"/>
    <w:rPr>
      <w:rFonts w:ascii="Times New Roman" w:eastAsia="宋体" w:hAnsi="Times New Roman" w:cs="Times New Roman"/>
    </w:rPr>
  </w:style>
  <w:style w:type="paragraph" w:styleId="a5">
    <w:name w:val="Balloon Text"/>
    <w:basedOn w:val="a"/>
    <w:link w:val="Char0"/>
    <w:uiPriority w:val="99"/>
    <w:semiHidden/>
    <w:unhideWhenUsed/>
    <w:rsid w:val="00EF0E5C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EF0E5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olgenomics.net/feature/17676971/details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660F62E-49EB-4A48-B5BD-A535E8925577}"/>
</file>

<file path=customXml/itemProps2.xml><?xml version="1.0" encoding="utf-8"?>
<ds:datastoreItem xmlns:ds="http://schemas.openxmlformats.org/officeDocument/2006/customXml" ds:itemID="{6717275D-4824-456B-B975-62CC67BDABF4}"/>
</file>

<file path=customXml/itemProps3.xml><?xml version="1.0" encoding="utf-8"?>
<ds:datastoreItem xmlns:ds="http://schemas.openxmlformats.org/officeDocument/2006/customXml" ds:itemID="{05FF2BDE-248B-41CB-98F8-D767249943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yang</cp:lastModifiedBy>
  <cp:revision>3</cp:revision>
  <dcterms:created xsi:type="dcterms:W3CDTF">2015-08-21T07:37:00Z</dcterms:created>
  <dcterms:modified xsi:type="dcterms:W3CDTF">2015-08-21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